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09AD25" w14:textId="2FF3C64A" w:rsidR="00E749BF" w:rsidRPr="00E32922" w:rsidRDefault="007738B7" w:rsidP="004D69F4">
      <w:pPr>
        <w:rPr>
          <w:sz w:val="32"/>
          <w:szCs w:val="32"/>
        </w:rPr>
      </w:pPr>
      <w:bookmarkStart w:id="0" w:name="_GoBack"/>
      <w:bookmarkEnd w:id="0"/>
      <w:r w:rsidRPr="00E32922">
        <w:rPr>
          <w:b/>
          <w:bCs/>
          <w:sz w:val="32"/>
          <w:szCs w:val="32"/>
        </w:rPr>
        <w:t xml:space="preserve">Appendix </w:t>
      </w:r>
      <w:r w:rsidR="00E749BF" w:rsidRPr="00E32922">
        <w:rPr>
          <w:b/>
          <w:bCs/>
          <w:sz w:val="32"/>
          <w:szCs w:val="32"/>
        </w:rPr>
        <w:t>2</w:t>
      </w:r>
      <w:r w:rsidRPr="00E32922">
        <w:rPr>
          <w:b/>
          <w:bCs/>
          <w:sz w:val="32"/>
          <w:szCs w:val="32"/>
        </w:rPr>
        <w:t>.</w:t>
      </w:r>
      <w:r w:rsidRPr="00E32922">
        <w:rPr>
          <w:sz w:val="32"/>
          <w:szCs w:val="32"/>
        </w:rPr>
        <w:t xml:space="preserve"> </w:t>
      </w:r>
      <w:r w:rsidR="00596F27" w:rsidRPr="00E32922">
        <w:rPr>
          <w:b/>
          <w:bCs/>
          <w:sz w:val="32"/>
          <w:szCs w:val="32"/>
        </w:rPr>
        <w:t>Search strategies in each database</w:t>
      </w:r>
    </w:p>
    <w:p w14:paraId="25BDA5EA" w14:textId="5BAC035B" w:rsidR="007738B7" w:rsidRPr="00E32922" w:rsidRDefault="00E749BF" w:rsidP="00E749BF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Theme="minorHAnsi" w:hAnsi="Arial" w:cs="Arial" w:hint="eastAsia"/>
          <w:sz w:val="20"/>
          <w:szCs w:val="20"/>
          <w:lang w:val="en-SG" w:eastAsia="en-US"/>
        </w:rPr>
        <w:t>C</w:t>
      </w:r>
      <w:r w:rsidRPr="00E32922">
        <w:rPr>
          <w:rFonts w:ascii="Arial" w:eastAsiaTheme="minorHAnsi" w:hAnsi="Arial" w:cs="Arial"/>
          <w:sz w:val="20"/>
          <w:szCs w:val="20"/>
          <w:lang w:val="en-SG" w:eastAsia="en-US"/>
        </w:rPr>
        <w:t>omprehensive search strategy: (healthcare OR “health care” OR nursing) AND (robot* OR bot)</w:t>
      </w:r>
    </w:p>
    <w:p w14:paraId="0C87F00F" w14:textId="77777777" w:rsidR="00E749BF" w:rsidRPr="00E32922" w:rsidRDefault="00E749BF" w:rsidP="00E749BF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Theme="minorHAnsi" w:hAnsi="Arial" w:cs="Arial" w:hint="eastAsia"/>
          <w:sz w:val="20"/>
          <w:szCs w:val="20"/>
          <w:lang w:val="en-SG" w:eastAsia="en-US"/>
        </w:rPr>
        <w:t>S</w:t>
      </w:r>
      <w:r w:rsidRPr="00E32922">
        <w:rPr>
          <w:rFonts w:ascii="Arial" w:eastAsiaTheme="minorHAnsi" w:hAnsi="Arial" w:cs="Arial"/>
          <w:sz w:val="20"/>
          <w:szCs w:val="20"/>
          <w:lang w:val="en-SG" w:eastAsia="en-US"/>
        </w:rPr>
        <w:t>earch time: May 2021</w:t>
      </w:r>
    </w:p>
    <w:p w14:paraId="3F2F16BC" w14:textId="0FC1B53A" w:rsidR="00E749BF" w:rsidRPr="00E32922" w:rsidRDefault="00E749BF" w:rsidP="00E749BF">
      <w:pPr>
        <w:jc w:val="both"/>
        <w:rPr>
          <w:rFonts w:ascii="Arial" w:hAnsi="Arial" w:cs="Arial"/>
          <w:sz w:val="20"/>
          <w:szCs w:val="20"/>
        </w:rPr>
      </w:pPr>
      <w:r w:rsidRPr="00E32922">
        <w:rPr>
          <w:rFonts w:ascii="Arial" w:eastAsiaTheme="minorHAnsi" w:hAnsi="Arial" w:cs="Arial"/>
          <w:sz w:val="20"/>
          <w:szCs w:val="20"/>
          <w:lang w:val="en-SG" w:eastAsia="en-US"/>
        </w:rPr>
        <w:t>Search strateg</w:t>
      </w:r>
      <w:r w:rsidR="00596F27" w:rsidRPr="00E32922">
        <w:rPr>
          <w:rFonts w:ascii="Arial" w:eastAsiaTheme="minorHAnsi" w:hAnsi="Arial" w:cs="Arial"/>
          <w:sz w:val="20"/>
          <w:szCs w:val="20"/>
          <w:lang w:val="en-SG" w:eastAsia="en-US"/>
        </w:rPr>
        <w:t>ies</w:t>
      </w:r>
      <w:r w:rsidRPr="00E32922">
        <w:rPr>
          <w:rFonts w:ascii="Arial" w:eastAsiaTheme="minorHAnsi" w:hAnsi="Arial" w:cs="Arial"/>
          <w:sz w:val="20"/>
          <w:szCs w:val="20"/>
          <w:lang w:val="en-SG" w:eastAsia="en-US"/>
        </w:rPr>
        <w:t xml:space="preserve"> in five databases:</w:t>
      </w:r>
    </w:p>
    <w:p w14:paraId="0DD179A2" w14:textId="209CA707" w:rsidR="00E749BF" w:rsidRPr="00E32922" w:rsidRDefault="00E749BF" w:rsidP="00E749BF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099FC18B" w14:textId="447A4AF1" w:rsidR="00712B58" w:rsidRPr="00E32922" w:rsidRDefault="002A155F" w:rsidP="00712B58">
      <w:pPr>
        <w:jc w:val="both"/>
        <w:rPr>
          <w:rFonts w:ascii="Arial" w:eastAsia="Arial Unicode MS" w:hAnsi="Arial" w:cs="Arial"/>
          <w:b/>
          <w:bCs/>
          <w:sz w:val="20"/>
        </w:rPr>
      </w:pPr>
      <w:r w:rsidRPr="00E32922">
        <w:rPr>
          <w:rFonts w:ascii="Arial" w:eastAsia="Arial Unicode MS" w:hAnsi="Arial" w:cs="Arial"/>
          <w:b/>
          <w:bCs/>
          <w:sz w:val="20"/>
        </w:rPr>
        <w:t>PubMed</w:t>
      </w:r>
      <w:r w:rsidR="00712B58" w:rsidRPr="00E32922">
        <w:rPr>
          <w:rFonts w:ascii="Arial" w:eastAsia="Arial Unicode MS" w:hAnsi="Arial" w:cs="Arial"/>
          <w:b/>
          <w:bCs/>
          <w:sz w:val="20"/>
        </w:rPr>
        <w:t xml:space="preserve">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8230"/>
        <w:gridCol w:w="1405"/>
      </w:tblGrid>
      <w:tr w:rsidR="00E32922" w:rsidRPr="00E32922" w14:paraId="7F020FD1" w14:textId="77777777" w:rsidTr="00AC15AD">
        <w:tc>
          <w:tcPr>
            <w:tcW w:w="850" w:type="dxa"/>
          </w:tcPr>
          <w:p w14:paraId="288A9D9F" w14:textId="2B5D3628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8230" w:type="dxa"/>
          </w:tcPr>
          <w:p w14:paraId="68CDB7F3" w14:textId="27A4D1C5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405" w:type="dxa"/>
          </w:tcPr>
          <w:p w14:paraId="3716C14A" w14:textId="04C13269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E32922" w:rsidRPr="00E32922" w14:paraId="02A6C578" w14:textId="77777777" w:rsidTr="00AC15AD">
        <w:tc>
          <w:tcPr>
            <w:tcW w:w="850" w:type="dxa"/>
          </w:tcPr>
          <w:p w14:paraId="05BD01DD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230" w:type="dxa"/>
          </w:tcPr>
          <w:p w14:paraId="3EFD2000" w14:textId="6E686AF3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((</w:t>
            </w: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healthcare[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>Title/Abstract]) OR ("health care"[Title/Abstract])) OR (nursing[Title/Abstract])</w:t>
            </w:r>
          </w:p>
        </w:tc>
        <w:tc>
          <w:tcPr>
            <w:tcW w:w="1405" w:type="dxa"/>
          </w:tcPr>
          <w:p w14:paraId="0FC179FE" w14:textId="26A48E6A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801261</w:t>
            </w:r>
          </w:p>
          <w:p w14:paraId="0C71BE86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2922" w:rsidRPr="00E32922" w14:paraId="0878DB54" w14:textId="77777777" w:rsidTr="00AC15AD">
        <w:tc>
          <w:tcPr>
            <w:tcW w:w="850" w:type="dxa"/>
          </w:tcPr>
          <w:p w14:paraId="52F23534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230" w:type="dxa"/>
          </w:tcPr>
          <w:p w14:paraId="30EFF6F7" w14:textId="3E6EB272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("robot*"[Title/Abstract] OR "bot"[Title/Abstract])</w:t>
            </w:r>
          </w:p>
        </w:tc>
        <w:tc>
          <w:tcPr>
            <w:tcW w:w="1405" w:type="dxa"/>
          </w:tcPr>
          <w:p w14:paraId="00E241DE" w14:textId="4BB7564E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51577</w:t>
            </w:r>
          </w:p>
          <w:p w14:paraId="030596DA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32922" w:rsidRPr="00E32922" w14:paraId="4994126C" w14:textId="77777777" w:rsidTr="00AC15AD">
        <w:tc>
          <w:tcPr>
            <w:tcW w:w="850" w:type="dxa"/>
          </w:tcPr>
          <w:p w14:paraId="1F82D1FC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230" w:type="dxa"/>
          </w:tcPr>
          <w:p w14:paraId="78BE7F0A" w14:textId="551AFC6C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405" w:type="dxa"/>
          </w:tcPr>
          <w:p w14:paraId="3F1CA934" w14:textId="11B0753D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1400</w:t>
            </w:r>
          </w:p>
        </w:tc>
      </w:tr>
      <w:tr w:rsidR="00E32922" w:rsidRPr="00E32922" w14:paraId="5FDC142B" w14:textId="77777777" w:rsidTr="00AC15AD">
        <w:tc>
          <w:tcPr>
            <w:tcW w:w="850" w:type="dxa"/>
          </w:tcPr>
          <w:p w14:paraId="50938D9A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230" w:type="dxa"/>
          </w:tcPr>
          <w:p w14:paraId="47AC3B04" w14:textId="582F02B3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 (Filters: published in English)</w:t>
            </w:r>
          </w:p>
        </w:tc>
        <w:tc>
          <w:tcPr>
            <w:tcW w:w="1405" w:type="dxa"/>
          </w:tcPr>
          <w:p w14:paraId="3560DBC6" w14:textId="7B279515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1342</w:t>
            </w:r>
          </w:p>
        </w:tc>
      </w:tr>
      <w:tr w:rsidR="00E32922" w:rsidRPr="00E32922" w14:paraId="4BADD56C" w14:textId="77777777" w:rsidTr="00A7353E">
        <w:tc>
          <w:tcPr>
            <w:tcW w:w="10485" w:type="dxa"/>
            <w:gridSpan w:val="3"/>
          </w:tcPr>
          <w:p w14:paraId="71790B27" w14:textId="2072F21A" w:rsidR="00AC15AD" w:rsidRPr="00E32922" w:rsidRDefault="00AC15AD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ote: [Title/Abstract] </w:t>
            </w:r>
            <w:r w:rsidR="00C42D9E" w:rsidRPr="00E32922">
              <w:rPr>
                <w:rFonts w:ascii="Arial" w:hAnsi="Arial" w:cs="Arial"/>
                <w:sz w:val="20"/>
                <w:szCs w:val="20"/>
              </w:rPr>
              <w:t>is the combined search field that searches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 abstracts and titles of articles </w:t>
            </w:r>
            <w:r w:rsidR="00C42D9E" w:rsidRPr="00E32922">
              <w:rPr>
                <w:rFonts w:ascii="Arial" w:hAnsi="Arial" w:cs="Arial"/>
                <w:sz w:val="20"/>
                <w:szCs w:val="20"/>
              </w:rPr>
              <w:t>in PubMed.</w:t>
            </w:r>
          </w:p>
        </w:tc>
      </w:tr>
    </w:tbl>
    <w:p w14:paraId="120DFCE5" w14:textId="77777777" w:rsidR="00C42D9E" w:rsidRPr="00E32922" w:rsidRDefault="00C42D9E" w:rsidP="00712B58">
      <w:pPr>
        <w:jc w:val="both"/>
        <w:rPr>
          <w:rFonts w:ascii="Arial" w:eastAsia="Arial Unicode MS" w:hAnsi="Arial" w:cs="Arial"/>
          <w:sz w:val="20"/>
        </w:rPr>
      </w:pPr>
    </w:p>
    <w:p w14:paraId="7C66446F" w14:textId="4128C4F8" w:rsidR="00C42D9E" w:rsidRPr="00E32922" w:rsidRDefault="00C42D9E" w:rsidP="00C42D9E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7160ABDD" w14:textId="3DABA1AD" w:rsidR="00712B58" w:rsidRPr="00E32922" w:rsidRDefault="002A155F" w:rsidP="00712B58">
      <w:pPr>
        <w:jc w:val="both"/>
        <w:rPr>
          <w:rFonts w:ascii="Arial" w:eastAsia="Arial Unicode MS" w:hAnsi="Arial" w:cs="Arial"/>
          <w:b/>
          <w:bCs/>
          <w:sz w:val="20"/>
        </w:rPr>
      </w:pPr>
      <w:r w:rsidRPr="00E32922">
        <w:rPr>
          <w:rFonts w:ascii="Arial" w:eastAsia="Arial Unicode MS" w:hAnsi="Arial" w:cs="Arial"/>
          <w:b/>
          <w:bCs/>
          <w:sz w:val="20"/>
        </w:rPr>
        <w:t>Scopus</w:t>
      </w:r>
      <w:r w:rsidR="00712B58" w:rsidRPr="00E32922">
        <w:rPr>
          <w:rFonts w:ascii="Arial" w:eastAsia="Arial Unicode MS" w:hAnsi="Arial" w:cs="Arial"/>
          <w:b/>
          <w:bCs/>
          <w:sz w:val="20"/>
        </w:rPr>
        <w:t xml:space="preserve"> search strategy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8228"/>
        <w:gridCol w:w="1407"/>
      </w:tblGrid>
      <w:tr w:rsidR="00E32922" w:rsidRPr="00E32922" w14:paraId="6A9285E0" w14:textId="77777777" w:rsidTr="00E749BF">
        <w:tc>
          <w:tcPr>
            <w:tcW w:w="850" w:type="dxa"/>
          </w:tcPr>
          <w:p w14:paraId="1B3CB1E5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8228" w:type="dxa"/>
          </w:tcPr>
          <w:p w14:paraId="02815964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407" w:type="dxa"/>
          </w:tcPr>
          <w:p w14:paraId="374EF179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E32922" w:rsidRPr="00E32922" w14:paraId="55707EDE" w14:textId="77777777" w:rsidTr="00E749BF">
        <w:tc>
          <w:tcPr>
            <w:tcW w:w="850" w:type="dxa"/>
          </w:tcPr>
          <w:p w14:paraId="1226C7D5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228" w:type="dxa"/>
          </w:tcPr>
          <w:p w14:paraId="74CCE79B" w14:textId="6EC51462" w:rsidR="002A155F" w:rsidRPr="00E32922" w:rsidRDefault="00C42D9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( (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 xml:space="preserve"> TITLE-ABS ( healthcare ) OR TITLE-ABS ( "health care" ) OR TITLE-ABS ( nursing ) )</w:t>
            </w:r>
          </w:p>
        </w:tc>
        <w:tc>
          <w:tcPr>
            <w:tcW w:w="1407" w:type="dxa"/>
          </w:tcPr>
          <w:p w14:paraId="2883701B" w14:textId="658310DE" w:rsidR="002A155F" w:rsidRPr="00E32922" w:rsidRDefault="0077166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E32922">
              <w:rPr>
                <w:rFonts w:ascii="Arial" w:hAnsi="Arial" w:cs="Arial"/>
                <w:sz w:val="20"/>
                <w:szCs w:val="20"/>
              </w:rPr>
              <w:t>,638,438</w:t>
            </w:r>
          </w:p>
        </w:tc>
      </w:tr>
      <w:tr w:rsidR="00E32922" w:rsidRPr="00E32922" w14:paraId="07E0F421" w14:textId="77777777" w:rsidTr="00E749BF">
        <w:tc>
          <w:tcPr>
            <w:tcW w:w="850" w:type="dxa"/>
          </w:tcPr>
          <w:p w14:paraId="57BFFA4A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228" w:type="dxa"/>
          </w:tcPr>
          <w:p w14:paraId="7AF1DB72" w14:textId="751F52B8" w:rsidR="002A155F" w:rsidRPr="00E32922" w:rsidRDefault="00C42D9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( TITLE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>-ABS ( robot* ) OR TITLE-ABS ( bot ) )</w:t>
            </w:r>
          </w:p>
        </w:tc>
        <w:tc>
          <w:tcPr>
            <w:tcW w:w="1407" w:type="dxa"/>
          </w:tcPr>
          <w:p w14:paraId="6634850B" w14:textId="26BCB8BC" w:rsidR="002A155F" w:rsidRPr="00E32922" w:rsidRDefault="0077166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32922">
              <w:rPr>
                <w:rFonts w:ascii="Arial" w:hAnsi="Arial" w:cs="Arial"/>
                <w:sz w:val="20"/>
                <w:szCs w:val="20"/>
              </w:rPr>
              <w:t>74,974</w:t>
            </w:r>
          </w:p>
        </w:tc>
      </w:tr>
      <w:tr w:rsidR="00E32922" w:rsidRPr="00E32922" w14:paraId="4A912635" w14:textId="77777777" w:rsidTr="00E749BF">
        <w:tc>
          <w:tcPr>
            <w:tcW w:w="850" w:type="dxa"/>
          </w:tcPr>
          <w:p w14:paraId="5C025680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228" w:type="dxa"/>
          </w:tcPr>
          <w:p w14:paraId="60BD5566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407" w:type="dxa"/>
          </w:tcPr>
          <w:p w14:paraId="5A820F48" w14:textId="7B36E079" w:rsidR="002A155F" w:rsidRPr="00E32922" w:rsidRDefault="0077166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E32922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E32922" w:rsidRPr="00E32922" w14:paraId="69F375C9" w14:textId="77777777" w:rsidTr="00E749BF">
        <w:tc>
          <w:tcPr>
            <w:tcW w:w="850" w:type="dxa"/>
          </w:tcPr>
          <w:p w14:paraId="3D738C0E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228" w:type="dxa"/>
          </w:tcPr>
          <w:p w14:paraId="14D0D5E5" w14:textId="77777777" w:rsidR="002A155F" w:rsidRPr="00E32922" w:rsidRDefault="002A155F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 (Filters: published in English)</w:t>
            </w:r>
          </w:p>
        </w:tc>
        <w:tc>
          <w:tcPr>
            <w:tcW w:w="1407" w:type="dxa"/>
          </w:tcPr>
          <w:p w14:paraId="2AAA7FBE" w14:textId="726D487E" w:rsidR="002A155F" w:rsidRPr="00E32922" w:rsidRDefault="0077166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E32922">
              <w:rPr>
                <w:rFonts w:ascii="Arial" w:hAnsi="Arial" w:cs="Arial"/>
                <w:sz w:val="20"/>
                <w:szCs w:val="20"/>
              </w:rPr>
              <w:t>361</w:t>
            </w:r>
          </w:p>
        </w:tc>
      </w:tr>
      <w:tr w:rsidR="00E32922" w:rsidRPr="00E32922" w14:paraId="11C781E9" w14:textId="77777777" w:rsidTr="001E39F3">
        <w:tc>
          <w:tcPr>
            <w:tcW w:w="10485" w:type="dxa"/>
            <w:gridSpan w:val="3"/>
          </w:tcPr>
          <w:p w14:paraId="1F336572" w14:textId="6FD6219E" w:rsidR="00E749BF" w:rsidRPr="00E32922" w:rsidRDefault="00C42D9E" w:rsidP="00575C06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ote: TITLE-ABS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is the combined search field that searches abstracts and titles of articles </w:t>
            </w:r>
            <w:r w:rsidRPr="00E32922">
              <w:rPr>
                <w:rFonts w:ascii="Arial" w:hAnsi="Arial" w:cs="Arial"/>
                <w:sz w:val="20"/>
                <w:szCs w:val="20"/>
              </w:rPr>
              <w:t>in Scopus.</w:t>
            </w:r>
          </w:p>
        </w:tc>
      </w:tr>
    </w:tbl>
    <w:p w14:paraId="6558AAF2" w14:textId="77777777" w:rsidR="00C42D9E" w:rsidRPr="00E32922" w:rsidRDefault="00C42D9E" w:rsidP="00712B58">
      <w:pPr>
        <w:ind w:left="720" w:hanging="720"/>
        <w:jc w:val="both"/>
        <w:rPr>
          <w:rFonts w:ascii="Arial" w:eastAsia="Arial Unicode MS" w:hAnsi="Arial" w:cs="Arial"/>
          <w:sz w:val="20"/>
        </w:rPr>
      </w:pPr>
    </w:p>
    <w:p w14:paraId="255A762F" w14:textId="07AF1300" w:rsidR="00C42D9E" w:rsidRPr="00E32922" w:rsidRDefault="00C42D9E" w:rsidP="00C42D9E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5BEE0699" w14:textId="15A2E5E6" w:rsidR="00712B58" w:rsidRPr="00E32922" w:rsidRDefault="00712B58" w:rsidP="00712B58">
      <w:pPr>
        <w:ind w:left="720" w:hanging="720"/>
        <w:jc w:val="both"/>
        <w:rPr>
          <w:rFonts w:ascii="Arial" w:hAnsi="Arial" w:cs="Arial"/>
          <w:b/>
          <w:bCs/>
          <w:sz w:val="20"/>
          <w:szCs w:val="20"/>
        </w:rPr>
      </w:pPr>
      <w:proofErr w:type="spellStart"/>
      <w:r w:rsidRPr="00E32922">
        <w:rPr>
          <w:rFonts w:ascii="Arial" w:hAnsi="Arial" w:cs="Arial"/>
          <w:b/>
          <w:bCs/>
          <w:sz w:val="20"/>
          <w:szCs w:val="20"/>
        </w:rPr>
        <w:t>P</w:t>
      </w:r>
      <w:r w:rsidR="002A155F" w:rsidRPr="00E32922">
        <w:rPr>
          <w:rFonts w:ascii="Arial" w:hAnsi="Arial" w:cs="Arial"/>
          <w:b/>
          <w:bCs/>
          <w:sz w:val="20"/>
          <w:szCs w:val="20"/>
        </w:rPr>
        <w:t>sycInfo</w:t>
      </w:r>
      <w:proofErr w:type="spellEnd"/>
      <w:r w:rsidRPr="00E32922">
        <w:rPr>
          <w:rFonts w:ascii="Arial" w:hAnsi="Arial" w:cs="Arial"/>
          <w:b/>
          <w:bCs/>
          <w:sz w:val="20"/>
          <w:szCs w:val="20"/>
        </w:rPr>
        <w:t xml:space="preserve">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8228"/>
        <w:gridCol w:w="1407"/>
      </w:tblGrid>
      <w:tr w:rsidR="00E32922" w:rsidRPr="00E32922" w14:paraId="55D3EF34" w14:textId="77777777" w:rsidTr="0083327F">
        <w:tc>
          <w:tcPr>
            <w:tcW w:w="850" w:type="dxa"/>
          </w:tcPr>
          <w:p w14:paraId="248BCA0F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8228" w:type="dxa"/>
          </w:tcPr>
          <w:p w14:paraId="21D37239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407" w:type="dxa"/>
          </w:tcPr>
          <w:p w14:paraId="47D1C734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E32922" w:rsidRPr="00E32922" w14:paraId="26495FC9" w14:textId="77777777" w:rsidTr="0083327F">
        <w:tc>
          <w:tcPr>
            <w:tcW w:w="850" w:type="dxa"/>
          </w:tcPr>
          <w:p w14:paraId="3E8C8B83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228" w:type="dxa"/>
          </w:tcPr>
          <w:p w14:paraId="30D0F077" w14:textId="4F436FBF" w:rsidR="00C42D9E" w:rsidRPr="00E32922" w:rsidRDefault="00F355BC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 xml:space="preserve">abstract(healthcare) OR </w:t>
            </w: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abstract(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>"health care") OR abstract(nursing)</w:t>
            </w:r>
          </w:p>
        </w:tc>
        <w:tc>
          <w:tcPr>
            <w:tcW w:w="1407" w:type="dxa"/>
          </w:tcPr>
          <w:p w14:paraId="5AA5D0D5" w14:textId="113C3FE3" w:rsidR="00C42D9E" w:rsidRPr="00E32922" w:rsidRDefault="00F355BC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E32922">
              <w:rPr>
                <w:rFonts w:ascii="Arial" w:hAnsi="Arial" w:cs="Arial"/>
                <w:sz w:val="20"/>
                <w:szCs w:val="20"/>
              </w:rPr>
              <w:t>8,498</w:t>
            </w:r>
          </w:p>
        </w:tc>
      </w:tr>
      <w:tr w:rsidR="00E32922" w:rsidRPr="00E32922" w14:paraId="0D130886" w14:textId="77777777" w:rsidTr="0083327F">
        <w:tc>
          <w:tcPr>
            <w:tcW w:w="850" w:type="dxa"/>
          </w:tcPr>
          <w:p w14:paraId="67EC64C7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228" w:type="dxa"/>
          </w:tcPr>
          <w:p w14:paraId="72E3206C" w14:textId="229244E0" w:rsidR="00C42D9E" w:rsidRPr="00E32922" w:rsidRDefault="00887AC2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abstract(robot*) OR abstract(bot)</w:t>
            </w:r>
          </w:p>
        </w:tc>
        <w:tc>
          <w:tcPr>
            <w:tcW w:w="1407" w:type="dxa"/>
          </w:tcPr>
          <w:p w14:paraId="0E5FD24A" w14:textId="0EC7671B" w:rsidR="00C42D9E" w:rsidRPr="00E32922" w:rsidRDefault="00887AC2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1685</w:t>
            </w:r>
          </w:p>
        </w:tc>
      </w:tr>
      <w:tr w:rsidR="00E32922" w:rsidRPr="00E32922" w14:paraId="3C540582" w14:textId="77777777" w:rsidTr="0083327F">
        <w:tc>
          <w:tcPr>
            <w:tcW w:w="850" w:type="dxa"/>
          </w:tcPr>
          <w:p w14:paraId="2E3AB387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228" w:type="dxa"/>
          </w:tcPr>
          <w:p w14:paraId="1D061A63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407" w:type="dxa"/>
          </w:tcPr>
          <w:p w14:paraId="0E2F015D" w14:textId="170C61E5" w:rsidR="00C42D9E" w:rsidRPr="00E32922" w:rsidRDefault="00887AC2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E3292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E32922" w:rsidRPr="00E32922" w14:paraId="6EE13E18" w14:textId="77777777" w:rsidTr="0083327F">
        <w:tc>
          <w:tcPr>
            <w:tcW w:w="850" w:type="dxa"/>
          </w:tcPr>
          <w:p w14:paraId="7E6412F5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228" w:type="dxa"/>
          </w:tcPr>
          <w:p w14:paraId="60382CD3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 (Filters: published in English)</w:t>
            </w:r>
          </w:p>
        </w:tc>
        <w:tc>
          <w:tcPr>
            <w:tcW w:w="1407" w:type="dxa"/>
          </w:tcPr>
          <w:p w14:paraId="661C832D" w14:textId="549E1CC3" w:rsidR="00C42D9E" w:rsidRPr="00E32922" w:rsidRDefault="00C35B1C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E3292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E32922" w:rsidRPr="00E32922" w14:paraId="020559E2" w14:textId="77777777" w:rsidTr="0083327F">
        <w:tc>
          <w:tcPr>
            <w:tcW w:w="10485" w:type="dxa"/>
            <w:gridSpan w:val="3"/>
          </w:tcPr>
          <w:p w14:paraId="52181C5F" w14:textId="135E50D0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ote: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Abstract 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is the search field that searches abstracts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of articles 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in </w:t>
            </w:r>
            <w:proofErr w:type="spellStart"/>
            <w:r w:rsidR="007A3EF6" w:rsidRPr="00E32922">
              <w:rPr>
                <w:rFonts w:ascii="Arial" w:hAnsi="Arial" w:cs="Arial"/>
                <w:sz w:val="20"/>
                <w:szCs w:val="20"/>
              </w:rPr>
              <w:t>PsycInfo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4895C32F" w14:textId="0256EE51" w:rsidR="00712B58" w:rsidRPr="00E32922" w:rsidRDefault="00712B58" w:rsidP="00712B58">
      <w:pPr>
        <w:jc w:val="both"/>
        <w:rPr>
          <w:rFonts w:ascii="Arial" w:eastAsia="Arial Unicode MS" w:hAnsi="Arial" w:cs="Arial"/>
          <w:sz w:val="20"/>
        </w:rPr>
      </w:pPr>
    </w:p>
    <w:p w14:paraId="38EA4BDA" w14:textId="77777777" w:rsidR="00F808C6" w:rsidRPr="00E32922" w:rsidRDefault="00F808C6" w:rsidP="00F808C6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0F6CBC78" w14:textId="543F91BF" w:rsidR="00F808C6" w:rsidRPr="00E32922" w:rsidRDefault="00F808C6" w:rsidP="00F808C6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E32922">
        <w:rPr>
          <w:rFonts w:ascii="Arial" w:hAnsi="Arial" w:cs="Arial"/>
          <w:b/>
          <w:bCs/>
          <w:sz w:val="20"/>
          <w:szCs w:val="20"/>
        </w:rPr>
        <w:t>EMBASE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8228"/>
        <w:gridCol w:w="1407"/>
      </w:tblGrid>
      <w:tr w:rsidR="00E32922" w:rsidRPr="00E32922" w14:paraId="3B2B00C7" w14:textId="77777777" w:rsidTr="0083327F">
        <w:tc>
          <w:tcPr>
            <w:tcW w:w="850" w:type="dxa"/>
          </w:tcPr>
          <w:p w14:paraId="59870C01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8228" w:type="dxa"/>
          </w:tcPr>
          <w:p w14:paraId="2CE455FC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407" w:type="dxa"/>
          </w:tcPr>
          <w:p w14:paraId="4EC3734C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E32922" w:rsidRPr="00E32922" w14:paraId="0853FC83" w14:textId="77777777" w:rsidTr="0083327F">
        <w:tc>
          <w:tcPr>
            <w:tcW w:w="850" w:type="dxa"/>
          </w:tcPr>
          <w:p w14:paraId="7BC9A7C8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228" w:type="dxa"/>
          </w:tcPr>
          <w:p w14:paraId="0236AD87" w14:textId="245384E1" w:rsidR="00F808C6" w:rsidRPr="00E32922" w:rsidRDefault="00A268E5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healthcare:ab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 xml:space="preserve"> OR 'health care':</w:t>
            </w:r>
            <w:proofErr w:type="spellStart"/>
            <w:r w:rsidRPr="00E32922">
              <w:rPr>
                <w:rFonts w:ascii="Arial" w:hAnsi="Arial" w:cs="Arial"/>
                <w:sz w:val="20"/>
                <w:szCs w:val="20"/>
              </w:rPr>
              <w:t>ab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32922">
              <w:rPr>
                <w:rFonts w:ascii="Arial" w:hAnsi="Arial" w:cs="Arial"/>
                <w:sz w:val="20"/>
                <w:szCs w:val="20"/>
              </w:rPr>
              <w:t>nursing:ab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7" w:type="dxa"/>
          </w:tcPr>
          <w:p w14:paraId="06ABCFEA" w14:textId="289E08AA" w:rsidR="00F808C6" w:rsidRPr="00E32922" w:rsidRDefault="00A268E5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2922">
              <w:rPr>
                <w:rFonts w:ascii="Arial" w:hAnsi="Arial" w:cs="Arial"/>
                <w:sz w:val="20"/>
                <w:szCs w:val="20"/>
              </w:rPr>
              <w:t>95,819</w:t>
            </w:r>
          </w:p>
        </w:tc>
      </w:tr>
      <w:tr w:rsidR="00E32922" w:rsidRPr="00E32922" w14:paraId="63279CDC" w14:textId="77777777" w:rsidTr="0083327F">
        <w:tc>
          <w:tcPr>
            <w:tcW w:w="850" w:type="dxa"/>
          </w:tcPr>
          <w:p w14:paraId="190AD00D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228" w:type="dxa"/>
          </w:tcPr>
          <w:p w14:paraId="4EDC3C38" w14:textId="4C931F11" w:rsidR="00F808C6" w:rsidRPr="00E32922" w:rsidRDefault="00A268E5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(robot</w:t>
            </w: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>*:</w:t>
            </w:r>
            <w:proofErr w:type="spellStart"/>
            <w:r w:rsidRPr="00E3292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Pr="00E3292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E32922">
              <w:rPr>
                <w:rFonts w:ascii="Arial" w:hAnsi="Arial" w:cs="Arial"/>
                <w:sz w:val="20"/>
                <w:szCs w:val="20"/>
              </w:rPr>
              <w:t>bot:ab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7" w:type="dxa"/>
          </w:tcPr>
          <w:p w14:paraId="71FF1DD0" w14:textId="57A77DC2" w:rsidR="00F808C6" w:rsidRPr="00E32922" w:rsidRDefault="00A82857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75,850</w:t>
            </w:r>
          </w:p>
        </w:tc>
      </w:tr>
      <w:tr w:rsidR="00E32922" w:rsidRPr="00E32922" w14:paraId="258D7702" w14:textId="77777777" w:rsidTr="0083327F">
        <w:tc>
          <w:tcPr>
            <w:tcW w:w="850" w:type="dxa"/>
          </w:tcPr>
          <w:p w14:paraId="01B99E22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228" w:type="dxa"/>
          </w:tcPr>
          <w:p w14:paraId="48F43BA5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407" w:type="dxa"/>
          </w:tcPr>
          <w:p w14:paraId="5CA0F2BF" w14:textId="510C11B3" w:rsidR="00F808C6" w:rsidRPr="00E32922" w:rsidRDefault="00A82857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32922">
              <w:rPr>
                <w:rFonts w:ascii="Arial" w:hAnsi="Arial" w:cs="Arial"/>
                <w:sz w:val="20"/>
                <w:szCs w:val="20"/>
              </w:rPr>
              <w:t>973</w:t>
            </w:r>
          </w:p>
        </w:tc>
      </w:tr>
      <w:tr w:rsidR="00E32922" w:rsidRPr="00E32922" w14:paraId="75CCC076" w14:textId="77777777" w:rsidTr="0083327F">
        <w:tc>
          <w:tcPr>
            <w:tcW w:w="850" w:type="dxa"/>
          </w:tcPr>
          <w:p w14:paraId="3F1B579A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228" w:type="dxa"/>
          </w:tcPr>
          <w:p w14:paraId="16FC7A8D" w14:textId="7777777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 (Filters: published in English)</w:t>
            </w:r>
          </w:p>
        </w:tc>
        <w:tc>
          <w:tcPr>
            <w:tcW w:w="1407" w:type="dxa"/>
          </w:tcPr>
          <w:p w14:paraId="6EF63143" w14:textId="36668CE7" w:rsidR="00F808C6" w:rsidRPr="00E32922" w:rsidRDefault="00C35B1C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E32922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</w:tr>
      <w:tr w:rsidR="00E32922" w:rsidRPr="00E32922" w14:paraId="69CBE1A1" w14:textId="77777777" w:rsidTr="0083327F">
        <w:tc>
          <w:tcPr>
            <w:tcW w:w="10485" w:type="dxa"/>
            <w:gridSpan w:val="3"/>
          </w:tcPr>
          <w:p w14:paraId="4B006913" w14:textId="5E3A79C7" w:rsidR="00F808C6" w:rsidRPr="00E32922" w:rsidRDefault="00F808C6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2922">
              <w:rPr>
                <w:rFonts w:ascii="Arial" w:hAnsi="Arial" w:cs="Arial"/>
                <w:sz w:val="20"/>
                <w:szCs w:val="20"/>
              </w:rPr>
              <w:t>ote</w:t>
            </w:r>
            <w:proofErr w:type="gramStart"/>
            <w:r w:rsidRPr="00E32922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A82857" w:rsidRPr="00E32922">
              <w:rPr>
                <w:rFonts w:ascii="Arial" w:hAnsi="Arial" w:cs="Arial"/>
                <w:sz w:val="20"/>
                <w:szCs w:val="20"/>
              </w:rPr>
              <w:t>:</w:t>
            </w:r>
            <w:proofErr w:type="spellStart"/>
            <w:r w:rsidR="00A82857" w:rsidRPr="00E32922">
              <w:rPr>
                <w:rFonts w:ascii="Arial" w:hAnsi="Arial" w:cs="Arial"/>
                <w:sz w:val="20"/>
                <w:szCs w:val="20"/>
              </w:rPr>
              <w:t>ab</w:t>
            </w:r>
            <w:proofErr w:type="gramEnd"/>
            <w:r w:rsidR="00A82857" w:rsidRPr="00E32922">
              <w:rPr>
                <w:rFonts w:ascii="Arial" w:hAnsi="Arial" w:cs="Arial"/>
                <w:sz w:val="20"/>
                <w:szCs w:val="20"/>
              </w:rPr>
              <w:t>,ti</w:t>
            </w:r>
            <w:proofErr w:type="spellEnd"/>
            <w:r w:rsidRPr="00E32922">
              <w:rPr>
                <w:rFonts w:ascii="Arial" w:hAnsi="Arial" w:cs="Arial"/>
                <w:sz w:val="20"/>
                <w:szCs w:val="20"/>
              </w:rPr>
              <w:t xml:space="preserve"> is the combined search field that searches abstracts</w:t>
            </w:r>
            <w:r w:rsidR="00A82857" w:rsidRPr="00E3292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and titles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of articles 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A82857" w:rsidRPr="00E32922">
              <w:rPr>
                <w:rFonts w:ascii="Arial" w:hAnsi="Arial" w:cs="Arial"/>
                <w:sz w:val="20"/>
                <w:szCs w:val="20"/>
              </w:rPr>
              <w:t>EMBASE</w:t>
            </w:r>
            <w:r w:rsidRPr="00E3292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5C014CC0" w14:textId="77777777" w:rsidR="00F808C6" w:rsidRPr="00E32922" w:rsidRDefault="00F808C6" w:rsidP="00712B58">
      <w:pPr>
        <w:jc w:val="both"/>
        <w:rPr>
          <w:rFonts w:ascii="Arial" w:eastAsia="Arial Unicode MS" w:hAnsi="Arial" w:cs="Arial"/>
          <w:sz w:val="20"/>
        </w:rPr>
      </w:pPr>
    </w:p>
    <w:p w14:paraId="5375F935" w14:textId="77777777" w:rsidR="00C42D9E" w:rsidRPr="00E32922" w:rsidRDefault="00C42D9E" w:rsidP="00C42D9E">
      <w:pPr>
        <w:spacing w:after="0" w:line="240" w:lineRule="auto"/>
        <w:jc w:val="both"/>
        <w:rPr>
          <w:rFonts w:ascii="Arial" w:eastAsiaTheme="minorHAnsi" w:hAnsi="Arial" w:cs="Arial"/>
          <w:sz w:val="20"/>
          <w:szCs w:val="20"/>
          <w:lang w:val="en-SG" w:eastAsia="en-US"/>
        </w:rPr>
      </w:pPr>
      <w:r w:rsidRPr="00E32922">
        <w:rPr>
          <w:rFonts w:ascii="Arial" w:eastAsia="Arial Unicode MS" w:hAnsi="Arial" w:cs="Arial"/>
          <w:sz w:val="20"/>
        </w:rPr>
        <w:t>--------------------------------------------------------------------------------</w:t>
      </w:r>
    </w:p>
    <w:p w14:paraId="6ECAB4EB" w14:textId="77777777" w:rsidR="00712B58" w:rsidRPr="00E32922" w:rsidRDefault="00712B58" w:rsidP="00C42D9E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E32922">
        <w:rPr>
          <w:rFonts w:ascii="Arial" w:hAnsi="Arial" w:cs="Arial"/>
          <w:b/>
          <w:bCs/>
          <w:sz w:val="20"/>
          <w:szCs w:val="20"/>
        </w:rPr>
        <w:t>CINAHL search strateg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50"/>
        <w:gridCol w:w="8228"/>
        <w:gridCol w:w="1407"/>
      </w:tblGrid>
      <w:tr w:rsidR="00E32922" w:rsidRPr="00E32922" w14:paraId="132EF086" w14:textId="77777777" w:rsidTr="0083327F">
        <w:tc>
          <w:tcPr>
            <w:tcW w:w="850" w:type="dxa"/>
          </w:tcPr>
          <w:p w14:paraId="19B9C152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Search</w:t>
            </w:r>
          </w:p>
        </w:tc>
        <w:tc>
          <w:tcPr>
            <w:tcW w:w="8228" w:type="dxa"/>
          </w:tcPr>
          <w:p w14:paraId="063A250F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407" w:type="dxa"/>
          </w:tcPr>
          <w:p w14:paraId="7FAC61C0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E32922" w:rsidRPr="00E32922" w14:paraId="11233F55" w14:textId="77777777" w:rsidTr="0083327F">
        <w:tc>
          <w:tcPr>
            <w:tcW w:w="850" w:type="dxa"/>
          </w:tcPr>
          <w:p w14:paraId="0ACDFC35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</w:t>
            </w:r>
          </w:p>
        </w:tc>
        <w:tc>
          <w:tcPr>
            <w:tcW w:w="8228" w:type="dxa"/>
          </w:tcPr>
          <w:p w14:paraId="1B512139" w14:textId="39369C68" w:rsidR="00C42D9E" w:rsidRPr="00E32922" w:rsidRDefault="00A82857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AB healthcare OR AB "health care" OR AB nursing</w:t>
            </w:r>
          </w:p>
        </w:tc>
        <w:tc>
          <w:tcPr>
            <w:tcW w:w="1407" w:type="dxa"/>
          </w:tcPr>
          <w:p w14:paraId="12744261" w14:textId="482BB136" w:rsidR="00C42D9E" w:rsidRPr="00E32922" w:rsidRDefault="00A82857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E32922">
              <w:rPr>
                <w:rFonts w:ascii="Arial" w:hAnsi="Arial" w:cs="Arial"/>
                <w:sz w:val="20"/>
                <w:szCs w:val="20"/>
              </w:rPr>
              <w:t>86,349</w:t>
            </w:r>
          </w:p>
        </w:tc>
      </w:tr>
      <w:tr w:rsidR="00E32922" w:rsidRPr="00E32922" w14:paraId="1DB85A89" w14:textId="77777777" w:rsidTr="0083327F">
        <w:tc>
          <w:tcPr>
            <w:tcW w:w="850" w:type="dxa"/>
          </w:tcPr>
          <w:p w14:paraId="10416D48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2</w:t>
            </w:r>
          </w:p>
        </w:tc>
        <w:tc>
          <w:tcPr>
            <w:tcW w:w="8228" w:type="dxa"/>
          </w:tcPr>
          <w:p w14:paraId="390A2EFC" w14:textId="071A976F" w:rsidR="00C42D9E" w:rsidRPr="00E32922" w:rsidRDefault="00BC1ECD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AB robot* OR AB bot</w:t>
            </w:r>
          </w:p>
        </w:tc>
        <w:tc>
          <w:tcPr>
            <w:tcW w:w="1407" w:type="dxa"/>
          </w:tcPr>
          <w:p w14:paraId="56B94C7E" w14:textId="7EF810DC" w:rsidR="00C42D9E" w:rsidRPr="00E32922" w:rsidRDefault="00BC1ECD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E32922">
              <w:rPr>
                <w:rFonts w:ascii="Arial" w:hAnsi="Arial" w:cs="Arial"/>
                <w:sz w:val="20"/>
                <w:szCs w:val="20"/>
              </w:rPr>
              <w:t>,398</w:t>
            </w:r>
          </w:p>
        </w:tc>
      </w:tr>
      <w:tr w:rsidR="00E32922" w:rsidRPr="00E32922" w14:paraId="0BB4D045" w14:textId="77777777" w:rsidTr="0083327F">
        <w:tc>
          <w:tcPr>
            <w:tcW w:w="850" w:type="dxa"/>
          </w:tcPr>
          <w:p w14:paraId="44760EAA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3</w:t>
            </w:r>
          </w:p>
        </w:tc>
        <w:tc>
          <w:tcPr>
            <w:tcW w:w="8228" w:type="dxa"/>
          </w:tcPr>
          <w:p w14:paraId="001D61E2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</w:t>
            </w:r>
          </w:p>
        </w:tc>
        <w:tc>
          <w:tcPr>
            <w:tcW w:w="1407" w:type="dxa"/>
          </w:tcPr>
          <w:p w14:paraId="0240D194" w14:textId="1B064E60" w:rsidR="00C42D9E" w:rsidRPr="00E32922" w:rsidRDefault="00BC1ECD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3292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32922" w:rsidRPr="00E32922" w14:paraId="4FCCC606" w14:textId="77777777" w:rsidTr="0083327F">
        <w:tc>
          <w:tcPr>
            <w:tcW w:w="850" w:type="dxa"/>
          </w:tcPr>
          <w:p w14:paraId="32A69D14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4</w:t>
            </w:r>
          </w:p>
        </w:tc>
        <w:tc>
          <w:tcPr>
            <w:tcW w:w="8228" w:type="dxa"/>
          </w:tcPr>
          <w:p w14:paraId="3CE4E0CB" w14:textId="77777777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/>
                <w:sz w:val="20"/>
                <w:szCs w:val="20"/>
              </w:rPr>
              <w:t>#1 AND #2 (Filters: published in English)</w:t>
            </w:r>
          </w:p>
        </w:tc>
        <w:tc>
          <w:tcPr>
            <w:tcW w:w="1407" w:type="dxa"/>
          </w:tcPr>
          <w:p w14:paraId="3390A9BF" w14:textId="016AC400" w:rsidR="00C42D9E" w:rsidRPr="00E32922" w:rsidRDefault="00C35B1C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E32922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E32922" w:rsidRPr="00E32922" w14:paraId="0A2E3FBB" w14:textId="77777777" w:rsidTr="0083327F">
        <w:tc>
          <w:tcPr>
            <w:tcW w:w="10485" w:type="dxa"/>
            <w:gridSpan w:val="3"/>
          </w:tcPr>
          <w:p w14:paraId="7DD5B283" w14:textId="223025CA" w:rsidR="00C42D9E" w:rsidRPr="00E32922" w:rsidRDefault="00C42D9E" w:rsidP="0083327F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E32922">
              <w:rPr>
                <w:rFonts w:ascii="Arial" w:hAnsi="Arial" w:cs="Arial" w:hint="eastAsia"/>
                <w:sz w:val="20"/>
                <w:szCs w:val="20"/>
              </w:rPr>
              <w:t>N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ote: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>AB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 is the search field that searches abstracts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 xml:space="preserve"> of articles</w:t>
            </w:r>
            <w:r w:rsidRPr="00E32922"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="007A3EF6" w:rsidRPr="00E32922">
              <w:rPr>
                <w:rFonts w:ascii="Arial" w:hAnsi="Arial" w:cs="Arial"/>
                <w:sz w:val="20"/>
                <w:szCs w:val="20"/>
              </w:rPr>
              <w:t>CINAHL</w:t>
            </w:r>
            <w:r w:rsidRPr="00E3292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11742134" w14:textId="77777777" w:rsidR="00712B58" w:rsidRPr="00E32922" w:rsidRDefault="00712B58" w:rsidP="00712B58">
      <w:pPr>
        <w:jc w:val="both"/>
        <w:rPr>
          <w:rFonts w:ascii="Arial" w:eastAsia="Arial Unicode MS" w:hAnsi="Arial" w:cs="Arial"/>
          <w:sz w:val="20"/>
          <w:lang w:val="en-US" w:eastAsia="zh-CN"/>
        </w:rPr>
      </w:pPr>
    </w:p>
    <w:p w14:paraId="35877725" w14:textId="77777777" w:rsidR="002A082D" w:rsidRPr="00E32922" w:rsidRDefault="002A082D"/>
    <w:sectPr w:rsidR="002A082D" w:rsidRPr="00E32922" w:rsidSect="00CB1169">
      <w:pgSz w:w="11906" w:h="16838"/>
      <w:pgMar w:top="642" w:right="685" w:bottom="739" w:left="73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M7IwNzM1NTA2MjZX0lEKTi0uzszPAykwrgUAMH27piwAAAA="/>
  </w:docVars>
  <w:rsids>
    <w:rsidRoot w:val="00712B58"/>
    <w:rsid w:val="000F528D"/>
    <w:rsid w:val="00142745"/>
    <w:rsid w:val="002A082D"/>
    <w:rsid w:val="002A155F"/>
    <w:rsid w:val="004D69F4"/>
    <w:rsid w:val="00596F27"/>
    <w:rsid w:val="00712B58"/>
    <w:rsid w:val="0077166E"/>
    <w:rsid w:val="007738B7"/>
    <w:rsid w:val="007A3EF6"/>
    <w:rsid w:val="00887AC2"/>
    <w:rsid w:val="008C1371"/>
    <w:rsid w:val="00A268E5"/>
    <w:rsid w:val="00A82857"/>
    <w:rsid w:val="00A97C8B"/>
    <w:rsid w:val="00AC15AD"/>
    <w:rsid w:val="00BC1ECD"/>
    <w:rsid w:val="00C35B1C"/>
    <w:rsid w:val="00C42D9E"/>
    <w:rsid w:val="00D27D5B"/>
    <w:rsid w:val="00E32922"/>
    <w:rsid w:val="00E749BF"/>
    <w:rsid w:val="00F355BC"/>
    <w:rsid w:val="00F8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37DA3"/>
  <w15:chartTrackingRefBased/>
  <w15:docId w15:val="{F47078D7-F085-40F4-84E4-0BFCBB93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B58"/>
    <w:pPr>
      <w:spacing w:after="0" w:line="240" w:lineRule="auto"/>
    </w:pPr>
    <w:rPr>
      <w:rFonts w:eastAsiaTheme="minorHAnsi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9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54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 Tung Lam (BDARC)</dc:creator>
  <cp:keywords/>
  <dc:description/>
  <cp:lastModifiedBy>Rong Huang</cp:lastModifiedBy>
  <cp:revision>5</cp:revision>
  <dcterms:created xsi:type="dcterms:W3CDTF">2022-11-03T21:16:00Z</dcterms:created>
  <dcterms:modified xsi:type="dcterms:W3CDTF">2023-01-06T13:27:00Z</dcterms:modified>
</cp:coreProperties>
</file>